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F9B3B" w14:textId="77777777" w:rsidR="00D507DC" w:rsidRDefault="00D507DC" w:rsidP="00D507DC">
      <w:pPr>
        <w:spacing w:line="360" w:lineRule="auto"/>
        <w:ind w:left="960" w:hangingChars="400" w:hanging="960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S7 Table </w:t>
      </w:r>
      <w:bookmarkStart w:id="0" w:name="_Hlk79672238"/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Sensitive Analysis of </w:t>
      </w:r>
      <w:r>
        <w:rPr>
          <w:rFonts w:ascii="Times New Roman" w:eastAsia="Arial Unicode MS" w:hAnsi="Times New Roman" w:cs="Times New Roman" w:hint="eastAsia"/>
          <w:sz w:val="24"/>
          <w:szCs w:val="24"/>
          <w:lang w:val="en-GB"/>
        </w:rPr>
        <w:t>the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  <w:lang w:val="en-GB"/>
        </w:rPr>
        <w:t>ass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ociation between another relative HS index (handgrip strength to BMI ratio, category variable) and hypertension</w:t>
      </w:r>
      <w:bookmarkEnd w:id="0"/>
    </w:p>
    <w:tbl>
      <w:tblPr>
        <w:tblW w:w="500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7"/>
        <w:gridCol w:w="976"/>
        <w:gridCol w:w="1920"/>
        <w:gridCol w:w="1209"/>
        <w:gridCol w:w="1924"/>
        <w:gridCol w:w="1207"/>
      </w:tblGrid>
      <w:tr w:rsidR="00D507DC" w:rsidRPr="004F07AA" w14:paraId="5D8153A1" w14:textId="77777777" w:rsidTr="009C129D">
        <w:trPr>
          <w:trHeight w:val="276"/>
        </w:trPr>
        <w:tc>
          <w:tcPr>
            <w:tcW w:w="64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22F1D0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8810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8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9CF1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88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75D5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</w:t>
            </w:r>
          </w:p>
        </w:tc>
      </w:tr>
      <w:tr w:rsidR="00D507DC" w:rsidRPr="004F07AA" w14:paraId="56B8F52A" w14:textId="77777777" w:rsidTr="009C129D">
        <w:trPr>
          <w:trHeight w:val="276"/>
        </w:trPr>
        <w:tc>
          <w:tcPr>
            <w:tcW w:w="6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2CDE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1145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6EFC" w14:textId="77777777" w:rsidR="00D507DC" w:rsidRPr="004F07AA" w:rsidRDefault="00D507DC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C178" w14:textId="77777777" w:rsidR="00D507DC" w:rsidRPr="007F2AA5" w:rsidRDefault="00D507DC" w:rsidP="009C129D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F2A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DF40" w14:textId="77777777" w:rsidR="00D507DC" w:rsidRPr="004F07AA" w:rsidRDefault="00D507DC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7F1C" w14:textId="77777777" w:rsidR="00D507DC" w:rsidRPr="007F2AA5" w:rsidRDefault="00D507DC" w:rsidP="009C129D">
            <w:pPr>
              <w:widowControl/>
              <w:ind w:firstLineChars="150" w:firstLine="315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F2A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D507DC" w:rsidRPr="004F07AA" w14:paraId="3AD5651A" w14:textId="77777777" w:rsidTr="009C129D">
        <w:trPr>
          <w:trHeight w:val="276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3B9B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</w:tr>
      <w:tr w:rsidR="00D507DC" w:rsidRPr="004F07AA" w14:paraId="28169793" w14:textId="77777777" w:rsidTr="009C129D">
        <w:trPr>
          <w:trHeight w:val="276"/>
        </w:trPr>
        <w:tc>
          <w:tcPr>
            <w:tcW w:w="648" w:type="pct"/>
            <w:shd w:val="clear" w:color="auto" w:fill="auto"/>
            <w:noWrap/>
            <w:vAlign w:val="center"/>
          </w:tcPr>
          <w:p w14:paraId="27946E57" w14:textId="77777777" w:rsidR="00D507DC" w:rsidRDefault="00D507DC" w:rsidP="009C129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ude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0459B58F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55" w:type="pct"/>
            <w:shd w:val="clear" w:color="auto" w:fill="auto"/>
            <w:noWrap/>
            <w:vAlign w:val="bottom"/>
          </w:tcPr>
          <w:p w14:paraId="0096DA0A" w14:textId="45871445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20-1.27)</w:t>
            </w: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36374FC1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02FB79B5" w14:textId="3AB45EFE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42-1.51)</w:t>
            </w:r>
          </w:p>
        </w:tc>
        <w:tc>
          <w:tcPr>
            <w:tcW w:w="726" w:type="pct"/>
            <w:shd w:val="clear" w:color="auto" w:fill="auto"/>
            <w:noWrap/>
            <w:vAlign w:val="bottom"/>
          </w:tcPr>
          <w:p w14:paraId="0478C47D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507DC" w:rsidRPr="004F07AA" w14:paraId="4D161998" w14:textId="77777777" w:rsidTr="009C129D">
        <w:trPr>
          <w:trHeight w:val="276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5C1BAAA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l 1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7422AEEF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719DFE98" w14:textId="6A217B92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21-1.29)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553D07E0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2164038E" w14:textId="6887BEEC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46-1.56)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14E916A3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507DC" w:rsidRPr="004F07AA" w14:paraId="419521E5" w14:textId="77777777" w:rsidTr="009C129D">
        <w:trPr>
          <w:trHeight w:val="276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3E0C6C4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l 2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41363248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5733CF45" w14:textId="218E8E72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22-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9A35F1B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14:paraId="0B84953C" w14:textId="20C2B433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47-1.56)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785DCD2D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507DC" w:rsidRPr="004F07AA" w14:paraId="5C498881" w14:textId="77777777" w:rsidTr="009C129D">
        <w:trPr>
          <w:trHeight w:val="276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142336C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l 3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33BB78EC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A1AC289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 (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7)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FA5E294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09F21552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 (1.22-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27289E31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507DC" w:rsidRPr="004F07AA" w14:paraId="745D22B9" w14:textId="77777777" w:rsidTr="009C129D">
        <w:trPr>
          <w:trHeight w:val="276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14:paraId="0C069A61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5</w:t>
            </w:r>
          </w:p>
        </w:tc>
      </w:tr>
      <w:tr w:rsidR="00D507DC" w:rsidRPr="004F07AA" w14:paraId="2962734F" w14:textId="77777777" w:rsidTr="009C129D">
        <w:trPr>
          <w:trHeight w:val="276"/>
        </w:trPr>
        <w:tc>
          <w:tcPr>
            <w:tcW w:w="648" w:type="pct"/>
            <w:shd w:val="clear" w:color="auto" w:fill="auto"/>
            <w:noWrap/>
            <w:vAlign w:val="center"/>
          </w:tcPr>
          <w:p w14:paraId="340A08D8" w14:textId="77777777" w:rsidR="00D507DC" w:rsidRPr="004F07AA" w:rsidRDefault="00D507DC" w:rsidP="009C129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ude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00022735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55" w:type="pct"/>
            <w:shd w:val="clear" w:color="auto" w:fill="auto"/>
            <w:noWrap/>
            <w:vAlign w:val="bottom"/>
          </w:tcPr>
          <w:p w14:paraId="6DA6BC78" w14:textId="62893A1B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27-1.35)</w:t>
            </w: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30994BD8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03FF75AA" w14:textId="33C4D240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61-1.71)</w:t>
            </w:r>
          </w:p>
        </w:tc>
        <w:tc>
          <w:tcPr>
            <w:tcW w:w="726" w:type="pct"/>
            <w:shd w:val="clear" w:color="auto" w:fill="auto"/>
            <w:noWrap/>
            <w:vAlign w:val="bottom"/>
          </w:tcPr>
          <w:p w14:paraId="7A51A637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507DC" w:rsidRPr="004F07AA" w14:paraId="6988BA54" w14:textId="77777777" w:rsidTr="009C129D">
        <w:trPr>
          <w:trHeight w:val="276"/>
        </w:trPr>
        <w:tc>
          <w:tcPr>
            <w:tcW w:w="648" w:type="pct"/>
            <w:shd w:val="clear" w:color="auto" w:fill="auto"/>
            <w:noWrap/>
            <w:vAlign w:val="center"/>
          </w:tcPr>
          <w:p w14:paraId="40EE63C2" w14:textId="77777777" w:rsidR="00D507DC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l 1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1475DCF3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55" w:type="pct"/>
            <w:shd w:val="clear" w:color="auto" w:fill="auto"/>
            <w:noWrap/>
            <w:vAlign w:val="bottom"/>
          </w:tcPr>
          <w:p w14:paraId="08AA1718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.26-1.35)</w:t>
            </w: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0044ABC5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657E52F2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 (1.63-1.74)</w:t>
            </w:r>
          </w:p>
        </w:tc>
        <w:tc>
          <w:tcPr>
            <w:tcW w:w="726" w:type="pct"/>
            <w:shd w:val="clear" w:color="auto" w:fill="auto"/>
            <w:noWrap/>
            <w:vAlign w:val="bottom"/>
          </w:tcPr>
          <w:p w14:paraId="3A40F877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507DC" w:rsidRPr="004F07AA" w14:paraId="3874A4D9" w14:textId="77777777" w:rsidTr="009C129D">
        <w:trPr>
          <w:trHeight w:val="276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D612532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l 2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52DCD298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7C87EC7A" w14:textId="74FB6F4C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26-1.35)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05880DAB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4F810AA6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 (1.61-1.72)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24825E9E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507DC" w:rsidRPr="004F07AA" w14:paraId="764CAE7D" w14:textId="77777777" w:rsidTr="009C129D">
        <w:trPr>
          <w:trHeight w:val="276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DE4DD50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l 3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000B4705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4BB02F28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 (1.12-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10DEF0B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4E98547C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 (1.29-1.37)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44EDEA92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507DC" w:rsidRPr="004F07AA" w14:paraId="7B968BAC" w14:textId="77777777" w:rsidTr="009C129D">
        <w:trPr>
          <w:trHeight w:val="276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14:paraId="76CEEE3D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0</w:t>
            </w:r>
          </w:p>
        </w:tc>
      </w:tr>
      <w:tr w:rsidR="00D507DC" w:rsidRPr="004F07AA" w14:paraId="55E8282B" w14:textId="77777777" w:rsidTr="009C129D">
        <w:trPr>
          <w:trHeight w:val="276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9794CE1" w14:textId="77777777" w:rsidR="00D507DC" w:rsidRPr="004F07AA" w:rsidRDefault="00D507DC" w:rsidP="009C129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ude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1D873645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6739C96F" w14:textId="6257EF6E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21-1.28)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EF19565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04FD1704" w14:textId="34AD0865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51-1.59)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7C68A753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507DC" w:rsidRPr="004F07AA" w14:paraId="63D9D34E" w14:textId="77777777" w:rsidTr="009C129D">
        <w:trPr>
          <w:trHeight w:val="276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659CDC4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l 1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7E37B15D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99C42D5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 (1.22-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ABCBD92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75C15BDC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.56-1.65)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15EDEE40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507DC" w:rsidRPr="004F07AA" w14:paraId="1B75E799" w14:textId="77777777" w:rsidTr="009C129D">
        <w:trPr>
          <w:trHeight w:val="276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68C512C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l 2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4012C5CC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2B3B0185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 (1.22-1.29)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1B62010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12F8CA00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 (1.52-1.62)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6D6A20B6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507DC" w:rsidRPr="004F07AA" w14:paraId="43B9DBD3" w14:textId="77777777" w:rsidTr="009C129D">
        <w:trPr>
          <w:trHeight w:val="276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5428744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l 3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344BF566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61121EA6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.06-1.13)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0F2EA2EB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0B2CD855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 (1.19-1.27)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5273E8E1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507DC" w:rsidRPr="004F07AA" w14:paraId="5E0F0ECC" w14:textId="77777777" w:rsidTr="009C129D">
        <w:trPr>
          <w:trHeight w:val="276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14:paraId="4C33108F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</w:tr>
      <w:tr w:rsidR="00D507DC" w:rsidRPr="004F07AA" w14:paraId="1A3C6A3D" w14:textId="77777777" w:rsidTr="009C129D">
        <w:trPr>
          <w:trHeight w:val="276"/>
        </w:trPr>
        <w:tc>
          <w:tcPr>
            <w:tcW w:w="648" w:type="pct"/>
            <w:shd w:val="clear" w:color="auto" w:fill="auto"/>
            <w:noWrap/>
            <w:vAlign w:val="center"/>
          </w:tcPr>
          <w:p w14:paraId="02B78194" w14:textId="77777777" w:rsidR="00D507DC" w:rsidRDefault="00D507DC" w:rsidP="009C129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ude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54F2B998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55" w:type="pct"/>
            <w:shd w:val="clear" w:color="auto" w:fill="auto"/>
            <w:noWrap/>
            <w:vAlign w:val="bottom"/>
          </w:tcPr>
          <w:p w14:paraId="7EC6EA36" w14:textId="2EEA01E8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18-1.26)</w:t>
            </w: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30142356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0F9C6EB1" w14:textId="6D27E786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45-1.54)</w:t>
            </w:r>
          </w:p>
        </w:tc>
        <w:tc>
          <w:tcPr>
            <w:tcW w:w="726" w:type="pct"/>
            <w:shd w:val="clear" w:color="auto" w:fill="auto"/>
            <w:noWrap/>
            <w:vAlign w:val="bottom"/>
          </w:tcPr>
          <w:p w14:paraId="7F4F249C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507DC" w:rsidRPr="004F07AA" w14:paraId="5818815A" w14:textId="77777777" w:rsidTr="009C129D">
        <w:trPr>
          <w:trHeight w:val="276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AC4597D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l 1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79A9D424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033C7114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 (1.19-1.28)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0CAB374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3B5342E8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 (1.49-1.59)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043A9FFE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507DC" w:rsidRPr="004F07AA" w14:paraId="291FD8B2" w14:textId="77777777" w:rsidTr="009C129D">
        <w:trPr>
          <w:trHeight w:val="276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F274EBC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l 2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6204517F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5AB74EC0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 (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8)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554FEE1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68C2E37D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 (1.47-1.57)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179E25E1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507DC" w:rsidRPr="004F07AA" w14:paraId="3493EFD4" w14:textId="77777777" w:rsidTr="009C129D">
        <w:trPr>
          <w:trHeight w:val="276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5C8E1BB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l 3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46889E32" w14:textId="77777777" w:rsidR="00D507DC" w:rsidRPr="004F07AA" w:rsidRDefault="00D507DC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0229C726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 (1.08-1.16)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7C9AE43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2F2EEF53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 (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9)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36A0095C" w14:textId="77777777" w:rsidR="00D507DC" w:rsidRPr="004F07AA" w:rsidRDefault="00D507DC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14:paraId="2A6476F4" w14:textId="77777777" w:rsidR="00D507DC" w:rsidRPr="0014727E" w:rsidRDefault="00D507DC" w:rsidP="00D507DC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Notes: </w:t>
      </w:r>
      <w:r w:rsidRPr="0014727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H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</w:t>
      </w:r>
      <w:r w:rsidRPr="0014727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=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handgrip strength; OR</w:t>
      </w:r>
      <w:r w:rsidRPr="0014727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=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dds ratio; CI=</w:t>
      </w:r>
      <w:r w:rsidRPr="0014727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c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nfidence interval; REF=reference group; BMI=body mass index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p w14:paraId="6B34276F" w14:textId="77777777" w:rsidR="00D507DC" w:rsidRPr="0014727E" w:rsidRDefault="00D507DC" w:rsidP="00D507DC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4727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C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rude Model: with the province of each participant was used as the random effect. </w:t>
      </w:r>
    </w:p>
    <w:p w14:paraId="4AD9C163" w14:textId="77777777" w:rsidR="00D507DC" w:rsidRPr="0014727E" w:rsidRDefault="00D507DC" w:rsidP="00D507DC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odel 1: adjusted for age and sex.</w:t>
      </w:r>
    </w:p>
    <w:p w14:paraId="1EDCDABE" w14:textId="77777777" w:rsidR="00D507DC" w:rsidRPr="0014727E" w:rsidRDefault="00D507DC" w:rsidP="00D507DC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odel 2: adjusted for age, sex, region (urban or rural), inner-province economic status (high, middle, low), nationality, education level, career, exercise (at least 60 mins/week or not).</w:t>
      </w:r>
    </w:p>
    <w:p w14:paraId="19C07475" w14:textId="77777777" w:rsidR="00D507DC" w:rsidRPr="0014727E" w:rsidRDefault="00D507DC" w:rsidP="00D507DC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Model 3: adjusted for age, sex, region (urban or rural), inner-province economic status (high, middle, low), nationality, education level, career, exercise (at least 60 mins/week or not) </w:t>
      </w:r>
      <w:r w:rsidRPr="0014727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and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BA5D7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kinfold thickness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p w14:paraId="674E869F" w14:textId="77777777" w:rsidR="00821C5F" w:rsidRPr="00D507DC" w:rsidRDefault="00821C5F"/>
    <w:sectPr w:rsidR="00821C5F" w:rsidRPr="00D507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xNzWzNDY0tTA3NjJT0lEKTi0uzszPAykwrAUAPcOSfCwAAAA="/>
  </w:docVars>
  <w:rsids>
    <w:rsidRoot w:val="00D507DC"/>
    <w:rsid w:val="00821C5F"/>
    <w:rsid w:val="00D5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A0F92"/>
  <w15:chartTrackingRefBased/>
  <w15:docId w15:val="{F0E3EA66-567B-4D61-A89E-8B70F6B8E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7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强</dc:creator>
  <cp:keywords/>
  <dc:description/>
  <cp:lastModifiedBy>冯 强</cp:lastModifiedBy>
  <cp:revision>1</cp:revision>
  <dcterms:created xsi:type="dcterms:W3CDTF">2021-10-12T01:28:00Z</dcterms:created>
  <dcterms:modified xsi:type="dcterms:W3CDTF">2021-10-12T01:29:00Z</dcterms:modified>
</cp:coreProperties>
</file>